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67A04" w14:textId="77777777" w:rsidR="006B3812" w:rsidRDefault="003D7260" w:rsidP="006B3812">
      <w:pPr>
        <w:spacing w:line="480" w:lineRule="auto"/>
        <w:rPr>
          <w:rFonts w:ascii="Times New Roman" w:hAnsi="Times New Roman" w:cs="Times New Roman"/>
        </w:rPr>
      </w:pPr>
      <w:r w:rsidRPr="006B3812">
        <w:rPr>
          <w:rFonts w:ascii="Times New Roman" w:hAnsi="Times New Roman" w:cs="Times New Roman"/>
          <w:b/>
          <w:bCs/>
        </w:rPr>
        <w:t>Multimedia Appendix 1</w:t>
      </w:r>
      <w:r w:rsidRPr="00261761">
        <w:rPr>
          <w:rFonts w:ascii="Times New Roman" w:hAnsi="Times New Roman" w:cs="Times New Roman"/>
        </w:rPr>
        <w:t>.</w:t>
      </w:r>
      <w:r w:rsidRPr="00D94E9D">
        <w:rPr>
          <w:rFonts w:ascii="Times New Roman" w:hAnsi="Times New Roman" w:cs="Times New Roman"/>
        </w:rPr>
        <w:t xml:space="preserve"> </w:t>
      </w:r>
    </w:p>
    <w:p w14:paraId="4128C663" w14:textId="717D208B" w:rsidR="003D7260" w:rsidRPr="006B3812" w:rsidRDefault="003D7260" w:rsidP="006B3812">
      <w:pPr>
        <w:spacing w:line="480" w:lineRule="auto"/>
        <w:rPr>
          <w:rFonts w:ascii="Times New Roman" w:hAnsi="Times New Roman" w:cs="Times New Roman"/>
          <w:i/>
          <w:iCs/>
        </w:rPr>
      </w:pPr>
      <w:r w:rsidRPr="006B3812">
        <w:rPr>
          <w:rFonts w:ascii="Times New Roman" w:hAnsi="Times New Roman" w:cs="Times New Roman"/>
          <w:i/>
          <w:iCs/>
        </w:rPr>
        <w:t>Semi-Structured Interview Guides</w:t>
      </w:r>
    </w:p>
    <w:p w14:paraId="544FA6CB" w14:textId="77777777" w:rsidR="003D7260" w:rsidRPr="006B3812" w:rsidRDefault="003D7260" w:rsidP="006B3812">
      <w:pPr>
        <w:spacing w:line="480" w:lineRule="auto"/>
        <w:rPr>
          <w:rFonts w:ascii="Times New Roman" w:hAnsi="Times New Roman" w:cs="Times New Roman"/>
        </w:rPr>
      </w:pPr>
      <w:r w:rsidRPr="006B3812">
        <w:rPr>
          <w:rFonts w:ascii="Times New Roman" w:hAnsi="Times New Roman" w:cs="Times New Roman"/>
        </w:rPr>
        <w:t>Baseline Interview guide</w:t>
      </w:r>
    </w:p>
    <w:p w14:paraId="0EBEA9FE" w14:textId="434CCD36" w:rsidR="003D7260" w:rsidRPr="00D94E9D" w:rsidRDefault="003D7260" w:rsidP="006B3812">
      <w:pPr>
        <w:rPr>
          <w:rFonts w:ascii="Times New Roman" w:hAnsi="Times New Roman" w:cs="Times New Roman"/>
        </w:rPr>
      </w:pPr>
      <w:r w:rsidRPr="00D94E9D">
        <w:rPr>
          <w:rFonts w:ascii="Times New Roman" w:hAnsi="Times New Roman" w:cs="Times New Roman"/>
        </w:rPr>
        <w:t>Today, we’ll be talking about your experiences with sickle cell anemia, pain, depression, and treatment for those conditions. I’m going to ask about each of those individually, and then we’ll have some questions about this trial specifically.</w:t>
      </w:r>
    </w:p>
    <w:p w14:paraId="438C2C7F"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To begin with, tell me about what it has been like living with sickle cell anemia. You can tell me about this in any way that you would like.</w:t>
      </w:r>
    </w:p>
    <w:p w14:paraId="7393D8F4"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 xml:space="preserve">Now, tell me about the pain that you have experienced with SCA. </w:t>
      </w:r>
    </w:p>
    <w:p w14:paraId="09F6FA29"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How does your pain affect your life?</w:t>
      </w:r>
    </w:p>
    <w:p w14:paraId="62E7B190"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What treatments have you used to treat your pain?</w:t>
      </w:r>
    </w:p>
    <w:p w14:paraId="6D93C3C4"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 xml:space="preserve">Tell me about your experiences using narcotics to treat your pain. </w:t>
      </w:r>
    </w:p>
    <w:p w14:paraId="58CA29F7" w14:textId="77777777" w:rsidR="003D7260" w:rsidRPr="00D94E9D" w:rsidRDefault="003D7260" w:rsidP="006B3812">
      <w:pPr>
        <w:pStyle w:val="ListParagraph"/>
        <w:numPr>
          <w:ilvl w:val="1"/>
          <w:numId w:val="10"/>
        </w:numPr>
        <w:spacing w:after="0"/>
        <w:rPr>
          <w:rFonts w:ascii="Times New Roman" w:hAnsi="Times New Roman" w:cs="Times New Roman"/>
        </w:rPr>
      </w:pPr>
      <w:r w:rsidRPr="00D94E9D">
        <w:rPr>
          <w:rFonts w:ascii="Times New Roman" w:hAnsi="Times New Roman" w:cs="Times New Roman"/>
        </w:rPr>
        <w:t>How easy or difficult is it to access narcotics to treat your pain?</w:t>
      </w:r>
    </w:p>
    <w:p w14:paraId="5EB8DAFF" w14:textId="77777777" w:rsidR="003D7260" w:rsidRPr="00D94E9D" w:rsidRDefault="003D7260" w:rsidP="006B3812">
      <w:pPr>
        <w:pStyle w:val="ListParagraph"/>
        <w:numPr>
          <w:ilvl w:val="1"/>
          <w:numId w:val="10"/>
        </w:numPr>
        <w:spacing w:after="0"/>
        <w:rPr>
          <w:rFonts w:ascii="Times New Roman" w:hAnsi="Times New Roman" w:cs="Times New Roman"/>
        </w:rPr>
      </w:pPr>
      <w:r w:rsidRPr="00D94E9D">
        <w:rPr>
          <w:rFonts w:ascii="Times New Roman" w:hAnsi="Times New Roman" w:cs="Times New Roman"/>
        </w:rPr>
        <w:t xml:space="preserve">Do you experience any stigma from healthcare providers or from friends or family </w:t>
      </w:r>
      <w:r w:rsidRPr="00D94E9D">
        <w:rPr>
          <w:rFonts w:ascii="Times New Roman" w:hAnsi="Times New Roman" w:cs="Times New Roman"/>
        </w:rPr>
        <w:br/>
      </w:r>
      <w:proofErr w:type="gramStart"/>
      <w:r w:rsidRPr="00D94E9D">
        <w:rPr>
          <w:rFonts w:ascii="Times New Roman" w:hAnsi="Times New Roman" w:cs="Times New Roman"/>
        </w:rPr>
        <w:t>as a result of</w:t>
      </w:r>
      <w:proofErr w:type="gramEnd"/>
      <w:r w:rsidRPr="00D94E9D">
        <w:rPr>
          <w:rFonts w:ascii="Times New Roman" w:hAnsi="Times New Roman" w:cs="Times New Roman"/>
        </w:rPr>
        <w:t xml:space="preserve"> using narcotics for your pain?</w:t>
      </w:r>
    </w:p>
    <w:p w14:paraId="74B6428C" w14:textId="77777777" w:rsidR="003D7260" w:rsidRPr="00D94E9D" w:rsidRDefault="003D7260" w:rsidP="006B3812">
      <w:pPr>
        <w:pStyle w:val="ListParagraph"/>
        <w:numPr>
          <w:ilvl w:val="1"/>
          <w:numId w:val="10"/>
        </w:numPr>
        <w:spacing w:after="0"/>
        <w:rPr>
          <w:rFonts w:ascii="Times New Roman" w:hAnsi="Times New Roman" w:cs="Times New Roman"/>
        </w:rPr>
      </w:pPr>
      <w:r w:rsidRPr="00D94E9D">
        <w:rPr>
          <w:rFonts w:ascii="Times New Roman" w:hAnsi="Times New Roman" w:cs="Times New Roman"/>
        </w:rPr>
        <w:t>Is there anything that you don’t like about using narcotics to treat your pain?</w:t>
      </w:r>
    </w:p>
    <w:p w14:paraId="0F23F3DE" w14:textId="77777777" w:rsidR="003D7260" w:rsidRPr="00D94E9D" w:rsidRDefault="003D7260" w:rsidP="006B3812">
      <w:pPr>
        <w:pStyle w:val="ListParagraph"/>
        <w:numPr>
          <w:ilvl w:val="1"/>
          <w:numId w:val="10"/>
        </w:numPr>
        <w:spacing w:after="0"/>
        <w:rPr>
          <w:rFonts w:ascii="Times New Roman" w:hAnsi="Times New Roman" w:cs="Times New Roman"/>
        </w:rPr>
      </w:pPr>
      <w:r w:rsidRPr="00D94E9D">
        <w:rPr>
          <w:rFonts w:ascii="Times New Roman" w:hAnsi="Times New Roman" w:cs="Times New Roman"/>
        </w:rPr>
        <w:t xml:space="preserve">Is there anything about using narcotics to treat your pain that you think is </w:t>
      </w:r>
      <w:r w:rsidRPr="00D94E9D">
        <w:rPr>
          <w:rFonts w:ascii="Times New Roman" w:hAnsi="Times New Roman" w:cs="Times New Roman"/>
        </w:rPr>
        <w:br/>
        <w:t>valuable?</w:t>
      </w:r>
    </w:p>
    <w:p w14:paraId="714F3AA0" w14:textId="77777777" w:rsidR="003D7260" w:rsidRPr="00D94E9D" w:rsidRDefault="003D7260" w:rsidP="006B3812">
      <w:pPr>
        <w:pStyle w:val="ListParagraph"/>
        <w:numPr>
          <w:ilvl w:val="1"/>
          <w:numId w:val="10"/>
        </w:numPr>
        <w:spacing w:after="0"/>
        <w:rPr>
          <w:rFonts w:ascii="Times New Roman" w:hAnsi="Times New Roman" w:cs="Times New Roman"/>
        </w:rPr>
      </w:pPr>
      <w:r w:rsidRPr="00D94E9D">
        <w:rPr>
          <w:rFonts w:ascii="Times New Roman" w:hAnsi="Times New Roman" w:cs="Times New Roman"/>
        </w:rPr>
        <w:t>How do you think that the opioid epidemic in this country has influenced your</w:t>
      </w:r>
      <w:r w:rsidRPr="00D94E9D">
        <w:rPr>
          <w:rFonts w:ascii="Times New Roman" w:hAnsi="Times New Roman" w:cs="Times New Roman"/>
        </w:rPr>
        <w:br/>
        <w:t>ability to access narcotics for your pain?</w:t>
      </w:r>
    </w:p>
    <w:p w14:paraId="0789080F" w14:textId="77777777" w:rsidR="003D7260" w:rsidRPr="00D94E9D" w:rsidRDefault="003D7260" w:rsidP="006B3812">
      <w:pPr>
        <w:ind w:firstLine="720"/>
        <w:rPr>
          <w:rFonts w:ascii="Times New Roman" w:hAnsi="Times New Roman" w:cs="Times New Roman"/>
        </w:rPr>
      </w:pPr>
      <w:r w:rsidRPr="00D94E9D">
        <w:rPr>
          <w:rFonts w:ascii="Times New Roman" w:hAnsi="Times New Roman" w:cs="Times New Roman"/>
        </w:rPr>
        <w:t>Are there any other ways that you cope with your pain?</w:t>
      </w:r>
    </w:p>
    <w:p w14:paraId="2F06EB8F"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Now, I’d like to talk about your experiences with depression. Would you describe yourself as depressed? Why or why not?</w:t>
      </w:r>
    </w:p>
    <w:p w14:paraId="3787AB0F"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ab/>
        <w:t>If you’ve been depressed, how has that affected your life?</w:t>
      </w:r>
    </w:p>
    <w:p w14:paraId="6ABA3DAE" w14:textId="77777777" w:rsidR="003D7260" w:rsidRPr="00D94E9D" w:rsidRDefault="003D7260" w:rsidP="006B3812">
      <w:pPr>
        <w:ind w:firstLine="720"/>
        <w:rPr>
          <w:rFonts w:ascii="Times New Roman" w:hAnsi="Times New Roman" w:cs="Times New Roman"/>
        </w:rPr>
      </w:pPr>
      <w:r w:rsidRPr="00D94E9D">
        <w:rPr>
          <w:rFonts w:ascii="Times New Roman" w:hAnsi="Times New Roman" w:cs="Times New Roman"/>
        </w:rPr>
        <w:t xml:space="preserve">How has it affected the pain that you experience from your SCA? Do you think </w:t>
      </w:r>
      <w:r w:rsidRPr="00D94E9D">
        <w:rPr>
          <w:rFonts w:ascii="Times New Roman" w:hAnsi="Times New Roman" w:cs="Times New Roman"/>
        </w:rPr>
        <w:br/>
        <w:t xml:space="preserve"> </w:t>
      </w:r>
      <w:r w:rsidRPr="00D94E9D">
        <w:rPr>
          <w:rFonts w:ascii="Times New Roman" w:hAnsi="Times New Roman" w:cs="Times New Roman"/>
        </w:rPr>
        <w:tab/>
        <w:t>that the pain and depression affect each other at all?</w:t>
      </w:r>
    </w:p>
    <w:p w14:paraId="05DD373F" w14:textId="77777777" w:rsidR="003D7260" w:rsidRPr="00D94E9D" w:rsidRDefault="003D7260" w:rsidP="006B3812">
      <w:pPr>
        <w:ind w:left="720"/>
        <w:rPr>
          <w:rFonts w:ascii="Times New Roman" w:hAnsi="Times New Roman" w:cs="Times New Roman"/>
        </w:rPr>
      </w:pPr>
      <w:r w:rsidRPr="00D94E9D">
        <w:rPr>
          <w:rFonts w:ascii="Times New Roman" w:hAnsi="Times New Roman" w:cs="Times New Roman"/>
        </w:rPr>
        <w:t xml:space="preserve">Has your depression ever affected your treatment for SCA? What about your </w:t>
      </w:r>
      <w:r w:rsidRPr="00D94E9D">
        <w:rPr>
          <w:rFonts w:ascii="Times New Roman" w:hAnsi="Times New Roman" w:cs="Times New Roman"/>
        </w:rPr>
        <w:br/>
        <w:t>pain from SCA?</w:t>
      </w:r>
    </w:p>
    <w:p w14:paraId="129D291B" w14:textId="77777777" w:rsidR="003D7260" w:rsidRPr="00D94E9D" w:rsidRDefault="003D7260" w:rsidP="006B3812">
      <w:pPr>
        <w:rPr>
          <w:rFonts w:ascii="Times New Roman" w:hAnsi="Times New Roman" w:cs="Times New Roman"/>
          <w:u w:val="single"/>
        </w:rPr>
      </w:pPr>
      <w:r w:rsidRPr="00D94E9D">
        <w:rPr>
          <w:rFonts w:ascii="Times New Roman" w:hAnsi="Times New Roman" w:cs="Times New Roman"/>
        </w:rPr>
        <w:t>Have you ever had any behavioral treatments for any condition – i.e., depression, for another issue or condition, or for your pain? By behavioral treatments, I mean anything that isn’t a medication, like talk therapy.</w:t>
      </w:r>
    </w:p>
    <w:p w14:paraId="323EB3A5" w14:textId="77777777" w:rsidR="003D7260" w:rsidRPr="00D94E9D" w:rsidRDefault="003D7260" w:rsidP="006B3812">
      <w:pPr>
        <w:ind w:firstLine="720"/>
        <w:rPr>
          <w:rFonts w:ascii="Times New Roman" w:hAnsi="Times New Roman" w:cs="Times New Roman"/>
        </w:rPr>
      </w:pPr>
      <w:r w:rsidRPr="00D94E9D">
        <w:rPr>
          <w:rFonts w:ascii="Times New Roman" w:hAnsi="Times New Roman" w:cs="Times New Roman"/>
        </w:rPr>
        <w:lastRenderedPageBreak/>
        <w:t>If yes: How did you feel about that treatment? Was it helpful?</w:t>
      </w:r>
    </w:p>
    <w:p w14:paraId="2A7E9BAE" w14:textId="77777777" w:rsidR="003D7260" w:rsidRPr="00D94E9D" w:rsidRDefault="003D7260" w:rsidP="006B3812">
      <w:pPr>
        <w:ind w:firstLine="720"/>
        <w:rPr>
          <w:rFonts w:ascii="Times New Roman" w:hAnsi="Times New Roman" w:cs="Times New Roman"/>
        </w:rPr>
      </w:pPr>
      <w:r w:rsidRPr="00D94E9D">
        <w:rPr>
          <w:rFonts w:ascii="Times New Roman" w:hAnsi="Times New Roman" w:cs="Times New Roman"/>
        </w:rPr>
        <w:t xml:space="preserve">For everyone: What do you think about behavioral treatments in general? </w:t>
      </w:r>
    </w:p>
    <w:p w14:paraId="56273AC6"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As part of this study, you’ll receive a form of behavioral treatment for your SCA pain, delivered to you via a smartphone. What are your thoughts about participating in behavioral treatment as part of this study? What are your thoughts about participating in it through a smartphone?</w:t>
      </w:r>
    </w:p>
    <w:p w14:paraId="3A06B298"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Have you had any interactions with your health coach yet? If so, tell me what those interactions have been like?</w:t>
      </w:r>
    </w:p>
    <w:p w14:paraId="2DFE43F1"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ab/>
        <w:t>What, if anything, has been helpful about talking with them?</w:t>
      </w:r>
    </w:p>
    <w:p w14:paraId="0E813C69" w14:textId="77777777" w:rsidR="003D7260" w:rsidRPr="00D94E9D" w:rsidRDefault="003D7260" w:rsidP="006B3812">
      <w:pPr>
        <w:ind w:left="720"/>
        <w:rPr>
          <w:rFonts w:ascii="Times New Roman" w:hAnsi="Times New Roman" w:cs="Times New Roman"/>
        </w:rPr>
      </w:pPr>
      <w:r w:rsidRPr="00D94E9D">
        <w:rPr>
          <w:rFonts w:ascii="Times New Roman" w:hAnsi="Times New Roman" w:cs="Times New Roman"/>
        </w:rPr>
        <w:t xml:space="preserve">Is there anything that you don’t like or would change about your interactions with </w:t>
      </w:r>
      <w:r w:rsidRPr="00D94E9D">
        <w:rPr>
          <w:rFonts w:ascii="Times New Roman" w:hAnsi="Times New Roman" w:cs="Times New Roman"/>
        </w:rPr>
        <w:br/>
        <w:t xml:space="preserve">your health coach? </w:t>
      </w:r>
    </w:p>
    <w:p w14:paraId="0EF7430B"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 xml:space="preserve">Lastly, I’d like to ask about your decision to take part in this study. What made you want to participate? What are your hopes about what might happen </w:t>
      </w:r>
      <w:proofErr w:type="gramStart"/>
      <w:r w:rsidRPr="00D94E9D">
        <w:rPr>
          <w:rFonts w:ascii="Times New Roman" w:hAnsi="Times New Roman" w:cs="Times New Roman"/>
        </w:rPr>
        <w:t>as a result of</w:t>
      </w:r>
      <w:proofErr w:type="gramEnd"/>
      <w:r w:rsidRPr="00D94E9D">
        <w:rPr>
          <w:rFonts w:ascii="Times New Roman" w:hAnsi="Times New Roman" w:cs="Times New Roman"/>
        </w:rPr>
        <w:t xml:space="preserve"> being part of this study? </w:t>
      </w:r>
    </w:p>
    <w:p w14:paraId="3ED3A7A1"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 xml:space="preserve">Have you ever participated in a study related to SCA before? If so, what was that like? Based on that experience, is there anything you think we should do, or should avoid, as part of this study? </w:t>
      </w:r>
      <w:r w:rsidRPr="00D94E9D">
        <w:rPr>
          <w:rFonts w:ascii="Times New Roman" w:hAnsi="Times New Roman" w:cs="Times New Roman"/>
        </w:rPr>
        <w:tab/>
      </w:r>
    </w:p>
    <w:p w14:paraId="07C8758A" w14:textId="77777777" w:rsidR="006B3812" w:rsidRDefault="003D7260" w:rsidP="006B3812">
      <w:pPr>
        <w:rPr>
          <w:rFonts w:ascii="Times New Roman" w:hAnsi="Times New Roman" w:cs="Times New Roman"/>
        </w:rPr>
      </w:pPr>
      <w:r w:rsidRPr="00D94E9D">
        <w:rPr>
          <w:rFonts w:ascii="Times New Roman" w:hAnsi="Times New Roman" w:cs="Times New Roman"/>
        </w:rPr>
        <w:t>That was my last question. Is there anything else that you think we should know?</w:t>
      </w:r>
    </w:p>
    <w:p w14:paraId="532CACCA" w14:textId="77777777" w:rsidR="006B3812" w:rsidRDefault="006B3812" w:rsidP="006B3812">
      <w:pPr>
        <w:rPr>
          <w:rFonts w:ascii="Times New Roman" w:hAnsi="Times New Roman" w:cs="Times New Roman"/>
        </w:rPr>
      </w:pPr>
    </w:p>
    <w:p w14:paraId="0CBC3E0A" w14:textId="3051F4E4" w:rsidR="003D7260" w:rsidRPr="006B3812" w:rsidRDefault="003D7260" w:rsidP="006B3812">
      <w:pPr>
        <w:rPr>
          <w:rFonts w:ascii="Times New Roman" w:hAnsi="Times New Roman" w:cs="Times New Roman"/>
        </w:rPr>
      </w:pPr>
      <w:r w:rsidRPr="006B3812">
        <w:rPr>
          <w:rFonts w:ascii="Times New Roman" w:hAnsi="Times New Roman" w:cs="Times New Roman"/>
        </w:rPr>
        <w:t>3-month interview guide</w:t>
      </w:r>
    </w:p>
    <w:p w14:paraId="2CA4CAF1"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 xml:space="preserve">First, tell me what you thought of the CaRISMA trial in general. </w:t>
      </w:r>
    </w:p>
    <w:p w14:paraId="490A5A10"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b/>
        <w:t xml:space="preserve">Do you feel that participating was helpful to you? </w:t>
      </w:r>
    </w:p>
    <w:p w14:paraId="2D2E01D6"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b/>
        <w:t>Did you have any problems at part of the trial?</w:t>
      </w:r>
    </w:p>
    <w:p w14:paraId="59094967"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Tell me about your interactions with your health coach?</w:t>
      </w:r>
    </w:p>
    <w:p w14:paraId="5451EC61"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b/>
        <w:t>What, if anything, was helpful about talking with your health coach?</w:t>
      </w:r>
    </w:p>
    <w:p w14:paraId="65E617A8"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b/>
        <w:t xml:space="preserve">What, if anything, did you not like or would you change about those interactions? </w:t>
      </w:r>
    </w:p>
    <w:p w14:paraId="472680BE"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Now, I’d like to ask about the treatment you received. It is my understanding that you received (CBT/m-Education).</w:t>
      </w:r>
    </w:p>
    <w:p w14:paraId="2B25C467" w14:textId="77777777" w:rsidR="003D7260" w:rsidRPr="00D94E9D" w:rsidRDefault="003D7260" w:rsidP="006B3812">
      <w:pPr>
        <w:spacing w:after="120"/>
        <w:rPr>
          <w:rFonts w:ascii="Times New Roman" w:hAnsi="Times New Roman" w:cs="Times New Roman"/>
        </w:rPr>
      </w:pPr>
    </w:p>
    <w:p w14:paraId="62EC72EA"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Tell me about your experiences with the CBT/m-Education?</w:t>
      </w:r>
    </w:p>
    <w:p w14:paraId="2401707F" w14:textId="77777777" w:rsidR="003D7260" w:rsidRPr="00D94E9D" w:rsidRDefault="003D7260" w:rsidP="006B3812">
      <w:pPr>
        <w:pStyle w:val="ListParagraph"/>
        <w:numPr>
          <w:ilvl w:val="1"/>
          <w:numId w:val="11"/>
        </w:numPr>
        <w:spacing w:after="160"/>
        <w:rPr>
          <w:rFonts w:ascii="Times New Roman" w:hAnsi="Times New Roman" w:cs="Times New Roman"/>
        </w:rPr>
      </w:pPr>
      <w:r w:rsidRPr="00D94E9D">
        <w:rPr>
          <w:rFonts w:ascii="Times New Roman" w:hAnsi="Times New Roman" w:cs="Times New Roman"/>
        </w:rPr>
        <w:t>What did you think about the treatment in general?</w:t>
      </w:r>
    </w:p>
    <w:p w14:paraId="66458AC8" w14:textId="77777777" w:rsidR="003D7260" w:rsidRPr="00D94E9D" w:rsidRDefault="003D7260" w:rsidP="006B3812">
      <w:pPr>
        <w:pStyle w:val="ListParagraph"/>
        <w:numPr>
          <w:ilvl w:val="1"/>
          <w:numId w:val="11"/>
        </w:numPr>
        <w:spacing w:after="160"/>
        <w:rPr>
          <w:rFonts w:ascii="Times New Roman" w:hAnsi="Times New Roman" w:cs="Times New Roman"/>
        </w:rPr>
      </w:pPr>
      <w:r w:rsidRPr="00D94E9D">
        <w:rPr>
          <w:rFonts w:ascii="Times New Roman" w:hAnsi="Times New Roman" w:cs="Times New Roman"/>
        </w:rPr>
        <w:t>How did you feel about doing it on your phone?</w:t>
      </w:r>
    </w:p>
    <w:p w14:paraId="14EA01E9" w14:textId="77777777" w:rsidR="003D7260" w:rsidRPr="00D94E9D" w:rsidRDefault="003D7260" w:rsidP="006B3812">
      <w:pPr>
        <w:pStyle w:val="ListParagraph"/>
        <w:numPr>
          <w:ilvl w:val="1"/>
          <w:numId w:val="11"/>
        </w:numPr>
        <w:spacing w:after="160"/>
        <w:rPr>
          <w:rFonts w:ascii="Times New Roman" w:hAnsi="Times New Roman" w:cs="Times New Roman"/>
        </w:rPr>
      </w:pPr>
      <w:r w:rsidRPr="00D94E9D">
        <w:rPr>
          <w:rFonts w:ascii="Times New Roman" w:hAnsi="Times New Roman" w:cs="Times New Roman"/>
        </w:rPr>
        <w:t>Has it helped you to manage your pain?</w:t>
      </w:r>
    </w:p>
    <w:p w14:paraId="705806A8" w14:textId="77777777" w:rsidR="003D7260" w:rsidRPr="00D94E9D" w:rsidRDefault="003D7260" w:rsidP="006B3812">
      <w:pPr>
        <w:pStyle w:val="ListParagraph"/>
        <w:numPr>
          <w:ilvl w:val="1"/>
          <w:numId w:val="11"/>
        </w:numPr>
        <w:spacing w:after="160"/>
        <w:rPr>
          <w:rFonts w:ascii="Times New Roman" w:hAnsi="Times New Roman" w:cs="Times New Roman"/>
        </w:rPr>
      </w:pPr>
      <w:r w:rsidRPr="00D94E9D">
        <w:rPr>
          <w:rFonts w:ascii="Times New Roman" w:hAnsi="Times New Roman" w:cs="Times New Roman"/>
        </w:rPr>
        <w:t xml:space="preserve">What about your depression? </w:t>
      </w:r>
    </w:p>
    <w:p w14:paraId="7C045204" w14:textId="77777777" w:rsidR="003D7260" w:rsidRPr="00D94E9D" w:rsidRDefault="003D7260" w:rsidP="006B3812">
      <w:pPr>
        <w:pStyle w:val="ListParagraph"/>
        <w:numPr>
          <w:ilvl w:val="1"/>
          <w:numId w:val="11"/>
        </w:numPr>
        <w:spacing w:after="160"/>
        <w:rPr>
          <w:rFonts w:ascii="Times New Roman" w:hAnsi="Times New Roman" w:cs="Times New Roman"/>
        </w:rPr>
      </w:pPr>
      <w:r w:rsidRPr="00D94E9D">
        <w:rPr>
          <w:rFonts w:ascii="Times New Roman" w:hAnsi="Times New Roman" w:cs="Times New Roman"/>
        </w:rPr>
        <w:t>Was there anything that wasn’t helpful, or that you didn’t like?</w:t>
      </w:r>
    </w:p>
    <w:p w14:paraId="4CCB4E60" w14:textId="77777777" w:rsidR="003D7260" w:rsidRPr="00D94E9D" w:rsidRDefault="003D7260" w:rsidP="006B3812">
      <w:pPr>
        <w:pStyle w:val="ListParagraph"/>
        <w:numPr>
          <w:ilvl w:val="1"/>
          <w:numId w:val="11"/>
        </w:numPr>
        <w:spacing w:after="160"/>
        <w:rPr>
          <w:rFonts w:ascii="Times New Roman" w:hAnsi="Times New Roman" w:cs="Times New Roman"/>
        </w:rPr>
      </w:pPr>
      <w:r w:rsidRPr="00D94E9D">
        <w:rPr>
          <w:rFonts w:ascii="Times New Roman" w:hAnsi="Times New Roman" w:cs="Times New Roman"/>
        </w:rPr>
        <w:t xml:space="preserve">Can you tell me one strategy or tip that you learned from it, that you’ve used? </w:t>
      </w:r>
    </w:p>
    <w:p w14:paraId="2E8A9A82"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lastRenderedPageBreak/>
        <w:t>Are there any strategies or tips that you have not used? Is there any reason you didn’t use it?</w:t>
      </w:r>
    </w:p>
    <w:p w14:paraId="16563AB5"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Was there anything about CBT/m-Education that surprised you, or that you weren’t expecting when you started?</w:t>
      </w:r>
    </w:p>
    <w:p w14:paraId="0516DE31"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 xml:space="preserve">Do you think any differently about behavioral treatments like CBT/m-Education than you did when you started? </w:t>
      </w:r>
    </w:p>
    <w:p w14:paraId="5956A643"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 xml:space="preserve">Do you think that other people with SCA should receive CBT/m-Education to help them with their pain? Why or why not? </w:t>
      </w:r>
    </w:p>
    <w:p w14:paraId="6C353579"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Next, I’d like to ask you about your experiences with SCA-related pain since starting this study. How has your level of pain and how you feel about it been in the last few months?</w:t>
      </w:r>
    </w:p>
    <w:p w14:paraId="50515AB1"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Have you had any pain crises since starting the study?</w:t>
      </w:r>
    </w:p>
    <w:p w14:paraId="5C111C2E"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Did you deal with that any differently than you have in the past?</w:t>
      </w:r>
    </w:p>
    <w:p w14:paraId="1772EF6C"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 xml:space="preserve">Have you used any narcotics to manage your pain in the last few months? </w:t>
      </w:r>
    </w:p>
    <w:p w14:paraId="2F57CC7D" w14:textId="77777777" w:rsidR="003D7260" w:rsidRPr="00D94E9D" w:rsidRDefault="003D7260" w:rsidP="006B3812">
      <w:pPr>
        <w:rPr>
          <w:rFonts w:ascii="Times New Roman" w:hAnsi="Times New Roman" w:cs="Times New Roman"/>
        </w:rPr>
      </w:pPr>
      <w:proofErr w:type="gramStart"/>
      <w:r w:rsidRPr="00D94E9D">
        <w:rPr>
          <w:rFonts w:ascii="Times New Roman" w:hAnsi="Times New Roman" w:cs="Times New Roman"/>
        </w:rPr>
        <w:t>Was</w:t>
      </w:r>
      <w:proofErr w:type="gramEnd"/>
      <w:r w:rsidRPr="00D94E9D">
        <w:rPr>
          <w:rFonts w:ascii="Times New Roman" w:hAnsi="Times New Roman" w:cs="Times New Roman"/>
        </w:rPr>
        <w:t xml:space="preserve"> that experience any different than it was before participating in the study?  </w:t>
      </w:r>
    </w:p>
    <w:p w14:paraId="564CB179"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 xml:space="preserve">What, if anything, has motivated you to keep participating in this study? </w:t>
      </w:r>
    </w:p>
    <w:p w14:paraId="57415588"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 xml:space="preserve">Based on this experience, would you be willing participate in research again? </w:t>
      </w:r>
    </w:p>
    <w:p w14:paraId="007B35CD"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 xml:space="preserve">Can you tell me more about why or why not? </w:t>
      </w:r>
    </w:p>
    <w:p w14:paraId="11CBA276"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What, if anything, do you think this study has done well?</w:t>
      </w:r>
    </w:p>
    <w:p w14:paraId="4C244A0E"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Is there anything the study could have done differently to improve your experience?</w:t>
      </w:r>
    </w:p>
    <w:p w14:paraId="2739E17A"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Are there any questions that you have about your SCA, or pain and pain treatment, that you wish we had better answers to?</w:t>
      </w:r>
    </w:p>
    <w:p w14:paraId="728BD424" w14:textId="77777777" w:rsidR="003D7260" w:rsidRPr="00D94E9D" w:rsidRDefault="003D7260" w:rsidP="006B3812">
      <w:pPr>
        <w:rPr>
          <w:rFonts w:ascii="Times New Roman" w:hAnsi="Times New Roman" w:cs="Times New Roman"/>
        </w:rPr>
      </w:pPr>
      <w:r w:rsidRPr="00D94E9D">
        <w:rPr>
          <w:rFonts w:ascii="Times New Roman" w:hAnsi="Times New Roman" w:cs="Times New Roman"/>
        </w:rPr>
        <w:t>That was my last question. Is there anything else that you think we should know?</w:t>
      </w:r>
    </w:p>
    <w:p w14:paraId="46ECA7BC" w14:textId="77777777" w:rsidR="003D7260" w:rsidRDefault="003D7260" w:rsidP="006B3812">
      <w:pPr>
        <w:rPr>
          <w:rFonts w:ascii="Times New Roman" w:hAnsi="Times New Roman" w:cs="Times New Roman"/>
          <w:i/>
          <w:iCs/>
        </w:rPr>
      </w:pPr>
    </w:p>
    <w:p w14:paraId="7CD365D5" w14:textId="77777777" w:rsidR="006B3812" w:rsidRPr="00D94E9D" w:rsidRDefault="006B3812" w:rsidP="006B3812">
      <w:pPr>
        <w:rPr>
          <w:rFonts w:ascii="Times New Roman" w:hAnsi="Times New Roman" w:cs="Times New Roman"/>
          <w:i/>
          <w:iCs/>
        </w:rPr>
      </w:pPr>
    </w:p>
    <w:p w14:paraId="03903B37" w14:textId="7AE871C1" w:rsidR="003D7260" w:rsidRPr="006B3812" w:rsidRDefault="006B3812" w:rsidP="006B3812">
      <w:pPr>
        <w:rPr>
          <w:rFonts w:ascii="Times New Roman" w:hAnsi="Times New Roman" w:cs="Times New Roman"/>
        </w:rPr>
      </w:pPr>
      <w:r w:rsidRPr="006B3812">
        <w:rPr>
          <w:rFonts w:ascii="Times New Roman" w:hAnsi="Times New Roman" w:cs="Times New Roman"/>
        </w:rPr>
        <w:t>Final</w:t>
      </w:r>
      <w:r w:rsidR="003D7260" w:rsidRPr="006B3812">
        <w:rPr>
          <w:rFonts w:ascii="Times New Roman" w:hAnsi="Times New Roman" w:cs="Times New Roman"/>
        </w:rPr>
        <w:t xml:space="preserve"> </w:t>
      </w:r>
      <w:r>
        <w:rPr>
          <w:rFonts w:ascii="Times New Roman" w:hAnsi="Times New Roman" w:cs="Times New Roman"/>
        </w:rPr>
        <w:t xml:space="preserve">(6-12 month) </w:t>
      </w:r>
      <w:r w:rsidR="003D7260" w:rsidRPr="006B3812">
        <w:rPr>
          <w:rFonts w:ascii="Times New Roman" w:hAnsi="Times New Roman" w:cs="Times New Roman"/>
        </w:rPr>
        <w:t>interview guide</w:t>
      </w:r>
    </w:p>
    <w:p w14:paraId="4F3C718A" w14:textId="77777777" w:rsidR="003D7260" w:rsidRPr="00D94E9D" w:rsidRDefault="003D7260" w:rsidP="006B3812">
      <w:pPr>
        <w:spacing w:after="120"/>
        <w:rPr>
          <w:rFonts w:ascii="Times New Roman" w:hAnsi="Times New Roman" w:cs="Times New Roman"/>
          <w:u w:val="single"/>
        </w:rPr>
      </w:pPr>
    </w:p>
    <w:p w14:paraId="5CDC9CB0"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 xml:space="preserve">Today, we’re going to be talking about how you’ve continued to use what you learned in CaRISMA (or how and why you haven’t), as well as how you are doing today. </w:t>
      </w:r>
    </w:p>
    <w:p w14:paraId="1673F8D0"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You’ve now been done with the CaRISMA trial for (</w:t>
      </w:r>
      <w:proofErr w:type="gramStart"/>
      <w:r w:rsidRPr="00D94E9D">
        <w:rPr>
          <w:rFonts w:ascii="Times New Roman" w:hAnsi="Times New Roman" w:cs="Times New Roman"/>
        </w:rPr>
        <w:t>time period</w:t>
      </w:r>
      <w:proofErr w:type="gramEnd"/>
      <w:r w:rsidRPr="00D94E9D">
        <w:rPr>
          <w:rFonts w:ascii="Times New Roman" w:hAnsi="Times New Roman" w:cs="Times New Roman"/>
        </w:rPr>
        <w:t>). As a reminder, CaRISMA was the study where you received CBT/m-Education, and had a health coach, to help you with your SCA pain.</w:t>
      </w:r>
    </w:p>
    <w:p w14:paraId="7A1CF41D"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lastRenderedPageBreak/>
        <w:t xml:space="preserve">I’d like to ask you about your experiences with SCA-related pain since you completed the study. How has your level of pain been in the last few months? </w:t>
      </w:r>
    </w:p>
    <w:p w14:paraId="43CDF159"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 xml:space="preserve">How have you been dealing with your pain during this </w:t>
      </w:r>
      <w:proofErr w:type="gramStart"/>
      <w:r w:rsidRPr="00D94E9D">
        <w:rPr>
          <w:rFonts w:ascii="Times New Roman" w:hAnsi="Times New Roman" w:cs="Times New Roman"/>
        </w:rPr>
        <w:t>time period</w:t>
      </w:r>
      <w:proofErr w:type="gramEnd"/>
      <w:r w:rsidRPr="00D94E9D">
        <w:rPr>
          <w:rFonts w:ascii="Times New Roman" w:hAnsi="Times New Roman" w:cs="Times New Roman"/>
        </w:rPr>
        <w:t xml:space="preserve">? </w:t>
      </w:r>
    </w:p>
    <w:p w14:paraId="4EB0C410"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b/>
        <w:t>Have you had any pain crises since you stopped participating in the study?</w:t>
      </w:r>
    </w:p>
    <w:p w14:paraId="6E5E86C1"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b/>
        <w:t xml:space="preserve">If yes, how did you deal with </w:t>
      </w:r>
      <w:proofErr w:type="gramStart"/>
      <w:r w:rsidRPr="00D94E9D">
        <w:rPr>
          <w:rFonts w:ascii="Times New Roman" w:hAnsi="Times New Roman" w:cs="Times New Roman"/>
        </w:rPr>
        <w:t>that crises</w:t>
      </w:r>
      <w:proofErr w:type="gramEnd"/>
      <w:r w:rsidRPr="00D94E9D">
        <w:rPr>
          <w:rFonts w:ascii="Times New Roman" w:hAnsi="Times New Roman" w:cs="Times New Roman"/>
        </w:rPr>
        <w:t xml:space="preserve">? </w:t>
      </w:r>
    </w:p>
    <w:p w14:paraId="3B649E5D"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 xml:space="preserve">    </w:t>
      </w:r>
      <w:r w:rsidRPr="00D94E9D">
        <w:rPr>
          <w:rFonts w:ascii="Times New Roman" w:hAnsi="Times New Roman" w:cs="Times New Roman"/>
        </w:rPr>
        <w:tab/>
        <w:t>Did you deal with that any differently than you have in the past?</w:t>
      </w:r>
    </w:p>
    <w:p w14:paraId="1E1C2031"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b/>
        <w:t xml:space="preserve">Have you used any narcotics to manage your pain in the last few months? </w:t>
      </w:r>
    </w:p>
    <w:p w14:paraId="380BB970"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b/>
      </w:r>
      <w:proofErr w:type="gramStart"/>
      <w:r w:rsidRPr="00D94E9D">
        <w:rPr>
          <w:rFonts w:ascii="Times New Roman" w:hAnsi="Times New Roman" w:cs="Times New Roman"/>
        </w:rPr>
        <w:t>Was</w:t>
      </w:r>
      <w:proofErr w:type="gramEnd"/>
      <w:r w:rsidRPr="00D94E9D">
        <w:rPr>
          <w:rFonts w:ascii="Times New Roman" w:hAnsi="Times New Roman" w:cs="Times New Roman"/>
        </w:rPr>
        <w:t xml:space="preserve"> that experience any different than it was before participating in the study?  </w:t>
      </w:r>
    </w:p>
    <w:p w14:paraId="34D5DC06"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Have you been depressed at all since leaving the study? If so, tell me about what that has been like for you.</w:t>
      </w:r>
    </w:p>
    <w:p w14:paraId="0B669FF5"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Have you used any of the strategies that you learned in CBT/m-Education to manage your pain since leaving the study? (if no, skip to next question)</w:t>
      </w:r>
    </w:p>
    <w:p w14:paraId="7B13424E"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b/>
        <w:t>If so, what strategies did you use?</w:t>
      </w:r>
    </w:p>
    <w:p w14:paraId="2CE3B568"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b/>
        <w:t>What about to manage your depression? If so, what strategies did you use?</w:t>
      </w:r>
    </w:p>
    <w:p w14:paraId="36B30F0E"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Have you used anything else that you might have learned from your health coach to manage either depression or pain since stopping the study? If so, what did you use? (if no, skip to next question)</w:t>
      </w:r>
    </w:p>
    <w:p w14:paraId="0E554F60"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 xml:space="preserve">Are there any strategies you have </w:t>
      </w:r>
      <w:r w:rsidRPr="00D94E9D">
        <w:rPr>
          <w:rFonts w:ascii="Times New Roman" w:hAnsi="Times New Roman" w:cs="Times New Roman"/>
          <w:i/>
        </w:rPr>
        <w:t>stopped</w:t>
      </w:r>
      <w:r w:rsidRPr="00D94E9D">
        <w:rPr>
          <w:rFonts w:ascii="Times New Roman" w:hAnsi="Times New Roman" w:cs="Times New Roman"/>
        </w:rPr>
        <w:t xml:space="preserve"> using since leaving the study? If so, what are they? When did you stop using them? Are there any reasons you stopped using them? </w:t>
      </w:r>
    </w:p>
    <w:p w14:paraId="79D2CDB2"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Is there anything that you think this study did particularly well?</w:t>
      </w:r>
    </w:p>
    <w:p w14:paraId="272A0BDE"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 xml:space="preserve">What, if anything, do you think that you think this study should have done differently? </w:t>
      </w:r>
    </w:p>
    <w:p w14:paraId="13161433"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Are there any questions that you have about your SCA, or pain and pain treatment, that you wish we had better answers to?</w:t>
      </w:r>
    </w:p>
    <w:p w14:paraId="5111A61E" w14:textId="77777777" w:rsidR="003D7260" w:rsidRPr="00D94E9D" w:rsidRDefault="003D7260" w:rsidP="006B3812">
      <w:pPr>
        <w:spacing w:after="120"/>
        <w:rPr>
          <w:rFonts w:ascii="Times New Roman" w:hAnsi="Times New Roman" w:cs="Times New Roman"/>
        </w:rPr>
      </w:pPr>
      <w:r w:rsidRPr="00D94E9D">
        <w:rPr>
          <w:rFonts w:ascii="Times New Roman" w:hAnsi="Times New Roman" w:cs="Times New Roman"/>
        </w:rPr>
        <w:t xml:space="preserve">That was my last question. Is there anything else that you think we should know? </w:t>
      </w:r>
    </w:p>
    <w:p w14:paraId="6D8ECBC7" w14:textId="72EF085E" w:rsidR="008D66E3" w:rsidRDefault="008D66E3" w:rsidP="006B3812">
      <w:pPr>
        <w:pStyle w:val="ListNumber"/>
        <w:numPr>
          <w:ilvl w:val="0"/>
          <w:numId w:val="0"/>
        </w:numPr>
        <w:spacing w:line="480" w:lineRule="auto"/>
        <w:ind w:left="360" w:hanging="360"/>
      </w:pPr>
    </w:p>
    <w:p w14:paraId="6D6CDF72" w14:textId="77777777" w:rsidR="006B3812" w:rsidRDefault="006B3812">
      <w:pPr>
        <w:pStyle w:val="ListNumber"/>
        <w:numPr>
          <w:ilvl w:val="0"/>
          <w:numId w:val="0"/>
        </w:numPr>
        <w:spacing w:line="480" w:lineRule="auto"/>
        <w:ind w:left="360" w:hanging="360"/>
      </w:pPr>
    </w:p>
    <w:sectPr w:rsidR="006B381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3850C6E8"/>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E8F07D1"/>
    <w:multiLevelType w:val="hybridMultilevel"/>
    <w:tmpl w:val="AE9633B6"/>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4944F5D"/>
    <w:multiLevelType w:val="hybridMultilevel"/>
    <w:tmpl w:val="C7CC9972"/>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620648520">
    <w:abstractNumId w:val="8"/>
  </w:num>
  <w:num w:numId="2" w16cid:durableId="1274097057">
    <w:abstractNumId w:val="6"/>
  </w:num>
  <w:num w:numId="3" w16cid:durableId="1867671880">
    <w:abstractNumId w:val="5"/>
  </w:num>
  <w:num w:numId="4" w16cid:durableId="247159404">
    <w:abstractNumId w:val="4"/>
  </w:num>
  <w:num w:numId="5" w16cid:durableId="1122263986">
    <w:abstractNumId w:val="7"/>
  </w:num>
  <w:num w:numId="6" w16cid:durableId="628706170">
    <w:abstractNumId w:val="3"/>
  </w:num>
  <w:num w:numId="7" w16cid:durableId="1708794040">
    <w:abstractNumId w:val="2"/>
  </w:num>
  <w:num w:numId="8" w16cid:durableId="495342585">
    <w:abstractNumId w:val="1"/>
  </w:num>
  <w:num w:numId="9" w16cid:durableId="969091372">
    <w:abstractNumId w:val="0"/>
  </w:num>
  <w:num w:numId="10" w16cid:durableId="1626307107">
    <w:abstractNumId w:val="10"/>
  </w:num>
  <w:num w:numId="11" w16cid:durableId="160316491">
    <w:abstractNumId w:val="9"/>
  </w:num>
  <w:num w:numId="12" w16cid:durableId="21367538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61761"/>
    <w:rsid w:val="0029639D"/>
    <w:rsid w:val="00322E83"/>
    <w:rsid w:val="00326F90"/>
    <w:rsid w:val="003D7260"/>
    <w:rsid w:val="006B3812"/>
    <w:rsid w:val="008D66E3"/>
    <w:rsid w:val="00AA1D8D"/>
    <w:rsid w:val="00B47730"/>
    <w:rsid w:val="00CB0664"/>
    <w:rsid w:val="00DC1BD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32FC32"/>
  <w14:defaultImageDpi w14:val="300"/>
  <w15:docId w15:val="{B7207FC2-7100-A046-8242-DEAC57FE2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105</Words>
  <Characters>630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3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luwole, Olubusola B</cp:lastModifiedBy>
  <cp:revision>5</cp:revision>
  <dcterms:created xsi:type="dcterms:W3CDTF">2013-12-23T23:15:00Z</dcterms:created>
  <dcterms:modified xsi:type="dcterms:W3CDTF">2025-06-29T20:0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6-20T15:33:59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a2c0ea14-5c84-4781-ab09-28e35600b758</vt:lpwstr>
  </property>
  <property fmtid="{D5CDD505-2E9C-101B-9397-08002B2CF9AE}" pid="8" name="MSIP_Label_5e4b1be8-281e-475d-98b0-21c3457e5a46_ContentBits">
    <vt:lpwstr>0</vt:lpwstr>
  </property>
  <property fmtid="{D5CDD505-2E9C-101B-9397-08002B2CF9AE}" pid="9" name="MSIP_Label_5e4b1be8-281e-475d-98b0-21c3457e5a46_Tag">
    <vt:lpwstr>50, 3, 0, 1</vt:lpwstr>
  </property>
</Properties>
</file>